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BB203F" w14:textId="77777777" w:rsidR="00253C6A" w:rsidRDefault="00253C6A" w:rsidP="00F553C6">
      <w:pPr>
        <w:pStyle w:val="NormalWeb"/>
        <w:ind w:left="450" w:hanging="450"/>
        <w:rPr>
          <w:rFonts w:ascii="Source Sans Pro" w:hAnsi="Source Sans Pro" w:cstheme="minorBidi"/>
          <w:color w:val="44546A" w:themeColor="text2"/>
          <w:sz w:val="28"/>
          <w:szCs w:val="28"/>
        </w:rPr>
      </w:pPr>
      <w:r>
        <w:rPr>
          <w:rFonts w:ascii="Source Sans Pro" w:hAnsi="Source Sans Pro" w:cstheme="minorBidi"/>
          <w:color w:val="44546A" w:themeColor="text2"/>
          <w:sz w:val="28"/>
          <w:szCs w:val="28"/>
        </w:rPr>
        <w:t>Supplementary Information</w:t>
      </w:r>
    </w:p>
    <w:p w14:paraId="311D77C9" w14:textId="573C1D92" w:rsidR="0017445A" w:rsidRDefault="00EA7ECB" w:rsidP="00892DF3">
      <w:pPr>
        <w:pStyle w:val="NormalWeb"/>
        <w:ind w:left="450" w:hanging="450"/>
        <w:rPr>
          <w:rFonts w:ascii="Source Sans Pro" w:hAnsi="Source Sans Pro" w:cstheme="minorBidi"/>
          <w:color w:val="44546A" w:themeColor="text2"/>
          <w:sz w:val="28"/>
          <w:szCs w:val="28"/>
        </w:rPr>
      </w:pPr>
      <w:r>
        <w:rPr>
          <w:rFonts w:ascii="Source Sans Pro" w:hAnsi="Source Sans Pro" w:cstheme="minorBidi"/>
          <w:color w:val="44546A" w:themeColor="text2"/>
          <w:sz w:val="28"/>
          <w:szCs w:val="28"/>
        </w:rPr>
        <w:t>S</w:t>
      </w:r>
      <w:r w:rsidR="00EA0E10" w:rsidRPr="00494D6C">
        <w:rPr>
          <w:rFonts w:ascii="Source Sans Pro" w:hAnsi="Source Sans Pro" w:cstheme="minorBidi"/>
          <w:color w:val="44546A" w:themeColor="text2"/>
          <w:sz w:val="28"/>
          <w:szCs w:val="28"/>
        </w:rPr>
        <w:t xml:space="preserve">earch </w:t>
      </w:r>
      <w:r w:rsidR="00993CD3">
        <w:rPr>
          <w:rFonts w:ascii="Source Sans Pro" w:hAnsi="Source Sans Pro" w:cstheme="minorBidi"/>
          <w:color w:val="44546A" w:themeColor="text2"/>
          <w:sz w:val="28"/>
          <w:szCs w:val="28"/>
        </w:rPr>
        <w:t>S</w:t>
      </w:r>
      <w:r w:rsidR="00EA0E10" w:rsidRPr="00494D6C">
        <w:rPr>
          <w:rFonts w:ascii="Source Sans Pro" w:hAnsi="Source Sans Pro" w:cstheme="minorBidi"/>
          <w:color w:val="44546A" w:themeColor="text2"/>
          <w:sz w:val="28"/>
          <w:szCs w:val="28"/>
        </w:rPr>
        <w:t>trategy</w:t>
      </w:r>
    </w:p>
    <w:p w14:paraId="38474561" w14:textId="5AB16410" w:rsidR="00892DF3" w:rsidRPr="00F553C6" w:rsidRDefault="00892DF3" w:rsidP="00892DF3">
      <w:pPr>
        <w:pStyle w:val="NormalWeb"/>
        <w:ind w:left="450" w:hanging="450"/>
        <w:rPr>
          <w:rFonts w:ascii="Source Sans Pro" w:hAnsi="Source Sans Pro" w:cstheme="minorBidi"/>
          <w:color w:val="44546A" w:themeColor="text2"/>
          <w:sz w:val="28"/>
          <w:szCs w:val="28"/>
        </w:rPr>
      </w:pPr>
      <w:r>
        <w:rPr>
          <w:rFonts w:ascii="Source Sans Pro" w:hAnsi="Source Sans Pro" w:cstheme="minorBidi"/>
          <w:color w:val="44546A" w:themeColor="text2"/>
          <w:sz w:val="28"/>
          <w:szCs w:val="28"/>
        </w:rPr>
        <w:t>Details of the search strategy is outlined in the text box below.</w:t>
      </w:r>
    </w:p>
    <w:tbl>
      <w:tblPr>
        <w:tblStyle w:val="TableGrid"/>
        <w:tblW w:w="0" w:type="auto"/>
        <w:tblLayout w:type="fixed"/>
        <w:tblLook w:val="01E0" w:firstRow="1" w:lastRow="1" w:firstColumn="1" w:lastColumn="1" w:noHBand="0" w:noVBand="0"/>
      </w:tblPr>
      <w:tblGrid>
        <w:gridCol w:w="9015"/>
      </w:tblGrid>
      <w:tr w:rsidR="00EA0E10" w:rsidRPr="0043787A" w14:paraId="095ED134" w14:textId="77777777" w:rsidTr="00637267">
        <w:tc>
          <w:tcPr>
            <w:tcW w:w="9015" w:type="dxa"/>
          </w:tcPr>
          <w:p w14:paraId="09925004" w14:textId="77777777" w:rsidR="00EA7ECB" w:rsidRPr="00545C44" w:rsidRDefault="00EA7ECB" w:rsidP="00637267">
            <w:pPr>
              <w:rPr>
                <w:rFonts w:ascii="Source Sans Pro" w:eastAsia="Calibri" w:hAnsi="Source Sans Pro" w:cs="Calibri"/>
              </w:rPr>
            </w:pPr>
            <w:r w:rsidRPr="00545C44">
              <w:rPr>
                <w:rFonts w:ascii="Source Sans Pro" w:eastAsia="Calibri" w:hAnsi="Source Sans Pro" w:cs="Calibri"/>
              </w:rPr>
              <w:t>Medline:</w:t>
            </w:r>
          </w:p>
          <w:p w14:paraId="0380E949" w14:textId="46175E88" w:rsidR="00EA0E10" w:rsidRPr="00545C44" w:rsidRDefault="00EA0E10" w:rsidP="00637267">
            <w:pPr>
              <w:rPr>
                <w:rFonts w:ascii="Source Sans Pro" w:hAnsi="Source Sans Pro"/>
              </w:rPr>
            </w:pPr>
            <w:r w:rsidRPr="00545C44">
              <w:rPr>
                <w:rFonts w:ascii="Source Sans Pro" w:eastAsia="Calibri" w:hAnsi="Source Sans Pro" w:cs="Calibri"/>
              </w:rPr>
              <w:t xml:space="preserve">1 psychology, clinical/ or exp psychology, medical/ or psychological techniques/ or interview, psychological/ or exp psychotherapy/  </w:t>
            </w:r>
          </w:p>
          <w:p w14:paraId="0382439B" w14:textId="77777777" w:rsidR="00EA0E10" w:rsidRPr="00545C44" w:rsidRDefault="00EA0E10" w:rsidP="00637267">
            <w:pPr>
              <w:rPr>
                <w:rFonts w:ascii="Source Sans Pro" w:hAnsi="Source Sans Pro"/>
              </w:rPr>
            </w:pPr>
            <w:r w:rsidRPr="00545C44">
              <w:rPr>
                <w:rFonts w:ascii="Source Sans Pro" w:eastAsia="Calibri" w:hAnsi="Source Sans Pro" w:cs="Calibri"/>
              </w:rPr>
              <w:t>2 (</w:t>
            </w:r>
            <w:proofErr w:type="spellStart"/>
            <w:r w:rsidRPr="00545C44">
              <w:rPr>
                <w:rFonts w:ascii="Source Sans Pro" w:eastAsia="Calibri" w:hAnsi="Source Sans Pro" w:cs="Calibri"/>
              </w:rPr>
              <w:t>psycholog</w:t>
            </w:r>
            <w:proofErr w:type="spellEnd"/>
            <w:r w:rsidRPr="00545C44">
              <w:rPr>
                <w:rFonts w:ascii="Source Sans Pro" w:eastAsia="Calibri" w:hAnsi="Source Sans Pro" w:cs="Calibri"/>
              </w:rPr>
              <w:t xml:space="preserve">* adj2 (intervention* or </w:t>
            </w:r>
            <w:proofErr w:type="spellStart"/>
            <w:r w:rsidRPr="00545C44">
              <w:rPr>
                <w:rFonts w:ascii="Source Sans Pro" w:eastAsia="Calibri" w:hAnsi="Source Sans Pro" w:cs="Calibri"/>
              </w:rPr>
              <w:t>therap</w:t>
            </w:r>
            <w:proofErr w:type="spellEnd"/>
            <w:r w:rsidRPr="00545C44">
              <w:rPr>
                <w:rFonts w:ascii="Source Sans Pro" w:eastAsia="Calibri" w:hAnsi="Source Sans Pro" w:cs="Calibri"/>
              </w:rPr>
              <w:t>* or treatment* or service* or approach* or screen*)).</w:t>
            </w:r>
            <w:proofErr w:type="spellStart"/>
            <w:r w:rsidRPr="00545C44">
              <w:rPr>
                <w:rFonts w:ascii="Source Sans Pro" w:eastAsia="Calibri" w:hAnsi="Source Sans Pro" w:cs="Calibri"/>
              </w:rPr>
              <w:t>mp</w:t>
            </w:r>
            <w:proofErr w:type="spellEnd"/>
            <w:r w:rsidRPr="00545C44">
              <w:rPr>
                <w:rFonts w:ascii="Source Sans Pro" w:eastAsia="Calibri" w:hAnsi="Source Sans Pro" w:cs="Calibri"/>
              </w:rPr>
              <w:t xml:space="preserve">.  </w:t>
            </w:r>
          </w:p>
          <w:p w14:paraId="3768399F" w14:textId="77777777" w:rsidR="00EA0E10" w:rsidRPr="00545C44" w:rsidRDefault="00EA0E10" w:rsidP="00637267">
            <w:pPr>
              <w:rPr>
                <w:rFonts w:ascii="Source Sans Pro" w:hAnsi="Source Sans Pro"/>
              </w:rPr>
            </w:pPr>
            <w:r w:rsidRPr="00545C44">
              <w:rPr>
                <w:rFonts w:ascii="Source Sans Pro" w:eastAsia="Calibri" w:hAnsi="Source Sans Pro" w:cs="Calibri"/>
              </w:rPr>
              <w:t>3 motivational interview*.</w:t>
            </w:r>
            <w:proofErr w:type="spellStart"/>
            <w:r w:rsidRPr="00545C44">
              <w:rPr>
                <w:rFonts w:ascii="Source Sans Pro" w:eastAsia="Calibri" w:hAnsi="Source Sans Pro" w:cs="Calibri"/>
              </w:rPr>
              <w:t>mp</w:t>
            </w:r>
            <w:proofErr w:type="spellEnd"/>
            <w:r w:rsidRPr="00545C44">
              <w:rPr>
                <w:rFonts w:ascii="Source Sans Pro" w:eastAsia="Calibri" w:hAnsi="Source Sans Pro" w:cs="Calibri"/>
              </w:rPr>
              <w:t xml:space="preserve">. </w:t>
            </w:r>
          </w:p>
          <w:p w14:paraId="347757F6" w14:textId="77777777" w:rsidR="00EA0E10" w:rsidRPr="00545C44" w:rsidRDefault="00EA0E10" w:rsidP="00637267">
            <w:pPr>
              <w:rPr>
                <w:rFonts w:ascii="Source Sans Pro" w:hAnsi="Source Sans Pro"/>
              </w:rPr>
            </w:pPr>
            <w:r w:rsidRPr="00545C44">
              <w:rPr>
                <w:rFonts w:ascii="Source Sans Pro" w:eastAsia="Calibri" w:hAnsi="Source Sans Pro" w:cs="Calibri"/>
              </w:rPr>
              <w:t xml:space="preserve">4 Cognitive </w:t>
            </w:r>
            <w:proofErr w:type="spellStart"/>
            <w:r w:rsidRPr="00545C44">
              <w:rPr>
                <w:rFonts w:ascii="Source Sans Pro" w:eastAsia="Calibri" w:hAnsi="Source Sans Pro" w:cs="Calibri"/>
              </w:rPr>
              <w:t>Behavioral</w:t>
            </w:r>
            <w:proofErr w:type="spellEnd"/>
            <w:r w:rsidRPr="00545C44">
              <w:rPr>
                <w:rFonts w:ascii="Source Sans Pro" w:eastAsia="Calibri" w:hAnsi="Source Sans Pro" w:cs="Calibri"/>
              </w:rPr>
              <w:t xml:space="preserve"> Therapy/ or (cognitive adj1 </w:t>
            </w:r>
            <w:proofErr w:type="spellStart"/>
            <w:r w:rsidRPr="00545C44">
              <w:rPr>
                <w:rFonts w:ascii="Source Sans Pro" w:eastAsia="Calibri" w:hAnsi="Source Sans Pro" w:cs="Calibri"/>
              </w:rPr>
              <w:t>therap</w:t>
            </w:r>
            <w:proofErr w:type="spellEnd"/>
            <w:r w:rsidRPr="00545C44">
              <w:rPr>
                <w:rFonts w:ascii="Source Sans Pro" w:eastAsia="Calibri" w:hAnsi="Source Sans Pro" w:cs="Calibri"/>
              </w:rPr>
              <w:t>*).</w:t>
            </w:r>
            <w:proofErr w:type="spellStart"/>
            <w:r w:rsidRPr="00545C44">
              <w:rPr>
                <w:rFonts w:ascii="Source Sans Pro" w:eastAsia="Calibri" w:hAnsi="Source Sans Pro" w:cs="Calibri"/>
              </w:rPr>
              <w:t>mp</w:t>
            </w:r>
            <w:proofErr w:type="spellEnd"/>
            <w:r w:rsidRPr="00545C44">
              <w:rPr>
                <w:rFonts w:ascii="Source Sans Pro" w:eastAsia="Calibri" w:hAnsi="Source Sans Pro" w:cs="Calibri"/>
              </w:rPr>
              <w:t xml:space="preserve">.  </w:t>
            </w:r>
          </w:p>
          <w:p w14:paraId="617651FB" w14:textId="77777777" w:rsidR="00EA0E10" w:rsidRPr="00545C44" w:rsidRDefault="00EA0E10" w:rsidP="00637267">
            <w:pPr>
              <w:rPr>
                <w:rFonts w:ascii="Source Sans Pro" w:hAnsi="Source Sans Pro"/>
              </w:rPr>
            </w:pPr>
            <w:r w:rsidRPr="00545C44">
              <w:rPr>
                <w:rFonts w:ascii="Source Sans Pro" w:eastAsia="Calibri" w:hAnsi="Source Sans Pro" w:cs="Calibri"/>
              </w:rPr>
              <w:t>5 (</w:t>
            </w:r>
            <w:proofErr w:type="spellStart"/>
            <w:r w:rsidRPr="00545C44">
              <w:rPr>
                <w:rFonts w:ascii="Source Sans Pro" w:eastAsia="Calibri" w:hAnsi="Source Sans Pro" w:cs="Calibri"/>
              </w:rPr>
              <w:t>psychotherap</w:t>
            </w:r>
            <w:proofErr w:type="spellEnd"/>
            <w:r w:rsidRPr="00545C44">
              <w:rPr>
                <w:rFonts w:ascii="Source Sans Pro" w:eastAsia="Calibri" w:hAnsi="Source Sans Pro" w:cs="Calibri"/>
              </w:rPr>
              <w:t xml:space="preserve">* or psycho </w:t>
            </w:r>
            <w:proofErr w:type="spellStart"/>
            <w:r w:rsidRPr="00545C44">
              <w:rPr>
                <w:rFonts w:ascii="Source Sans Pro" w:eastAsia="Calibri" w:hAnsi="Source Sans Pro" w:cs="Calibri"/>
              </w:rPr>
              <w:t>therap</w:t>
            </w:r>
            <w:proofErr w:type="spellEnd"/>
            <w:r w:rsidRPr="00545C44">
              <w:rPr>
                <w:rFonts w:ascii="Source Sans Pro" w:eastAsia="Calibri" w:hAnsi="Source Sans Pro" w:cs="Calibri"/>
              </w:rPr>
              <w:t>*).</w:t>
            </w:r>
            <w:proofErr w:type="spellStart"/>
            <w:r w:rsidRPr="00545C44">
              <w:rPr>
                <w:rFonts w:ascii="Source Sans Pro" w:eastAsia="Calibri" w:hAnsi="Source Sans Pro" w:cs="Calibri"/>
              </w:rPr>
              <w:t>mp</w:t>
            </w:r>
            <w:proofErr w:type="spellEnd"/>
            <w:r w:rsidRPr="00545C44">
              <w:rPr>
                <w:rFonts w:ascii="Source Sans Pro" w:eastAsia="Calibri" w:hAnsi="Source Sans Pro" w:cs="Calibri"/>
              </w:rPr>
              <w:t xml:space="preserve">.  </w:t>
            </w:r>
          </w:p>
          <w:p w14:paraId="1333ED51" w14:textId="77777777" w:rsidR="00EA0E10" w:rsidRPr="00545C44" w:rsidRDefault="00EA0E10" w:rsidP="00637267">
            <w:pPr>
              <w:rPr>
                <w:rFonts w:ascii="Source Sans Pro" w:hAnsi="Source Sans Pro"/>
              </w:rPr>
            </w:pPr>
            <w:r w:rsidRPr="00545C44">
              <w:rPr>
                <w:rFonts w:ascii="Source Sans Pro" w:eastAsia="Calibri" w:hAnsi="Source Sans Pro" w:cs="Calibri"/>
              </w:rPr>
              <w:t xml:space="preserve">6 1 or 2 or 3 or 4 or 5 </w:t>
            </w:r>
          </w:p>
          <w:p w14:paraId="4A23FBD1" w14:textId="77777777" w:rsidR="00EA0E10" w:rsidRPr="00545C44" w:rsidRDefault="00EA0E10" w:rsidP="00637267">
            <w:pPr>
              <w:rPr>
                <w:rFonts w:ascii="Source Sans Pro" w:hAnsi="Source Sans Pro"/>
              </w:rPr>
            </w:pPr>
            <w:r w:rsidRPr="00545C44">
              <w:rPr>
                <w:rFonts w:ascii="Source Sans Pro" w:eastAsia="Calibri" w:hAnsi="Source Sans Pro" w:cs="Calibri"/>
              </w:rPr>
              <w:t>7 (physical health or physical conditions or medical condition*).</w:t>
            </w:r>
            <w:proofErr w:type="spellStart"/>
            <w:r w:rsidRPr="00545C44">
              <w:rPr>
                <w:rFonts w:ascii="Source Sans Pro" w:eastAsia="Calibri" w:hAnsi="Source Sans Pro" w:cs="Calibri"/>
              </w:rPr>
              <w:t>mp</w:t>
            </w:r>
            <w:proofErr w:type="spellEnd"/>
            <w:r w:rsidRPr="00545C44">
              <w:rPr>
                <w:rFonts w:ascii="Source Sans Pro" w:eastAsia="Calibri" w:hAnsi="Source Sans Pro" w:cs="Calibri"/>
              </w:rPr>
              <w:t xml:space="preserve">.  </w:t>
            </w:r>
          </w:p>
          <w:p w14:paraId="61804E06" w14:textId="77777777" w:rsidR="00EA0E10" w:rsidRPr="00545C44" w:rsidRDefault="00EA0E10" w:rsidP="00637267">
            <w:pPr>
              <w:rPr>
                <w:rFonts w:ascii="Source Sans Pro" w:hAnsi="Source Sans Pro"/>
              </w:rPr>
            </w:pPr>
            <w:r w:rsidRPr="00545C44">
              <w:rPr>
                <w:rFonts w:ascii="Source Sans Pro" w:eastAsia="Calibri" w:hAnsi="Source Sans Pro" w:cs="Calibri"/>
              </w:rPr>
              <w:t>8 exp "diseases (</w:t>
            </w:r>
            <w:proofErr w:type="spellStart"/>
            <w:r w:rsidRPr="00545C44">
              <w:rPr>
                <w:rFonts w:ascii="Source Sans Pro" w:eastAsia="Calibri" w:hAnsi="Source Sans Pro" w:cs="Calibri"/>
              </w:rPr>
              <w:t>non mesh</w:t>
            </w:r>
            <w:proofErr w:type="spellEnd"/>
            <w:r w:rsidRPr="00545C44">
              <w:rPr>
                <w:rFonts w:ascii="Source Sans Pro" w:eastAsia="Calibri" w:hAnsi="Source Sans Pro" w:cs="Calibri"/>
              </w:rPr>
              <w:t xml:space="preserve">)"/ </w:t>
            </w:r>
          </w:p>
          <w:p w14:paraId="123E38DD" w14:textId="77777777" w:rsidR="00EA0E10" w:rsidRPr="00545C44" w:rsidRDefault="00EA0E10" w:rsidP="00637267">
            <w:pPr>
              <w:rPr>
                <w:rFonts w:ascii="Source Sans Pro" w:hAnsi="Source Sans Pro"/>
              </w:rPr>
            </w:pPr>
            <w:r w:rsidRPr="00545C44">
              <w:rPr>
                <w:rFonts w:ascii="Source Sans Pro" w:eastAsia="Calibri" w:hAnsi="Source Sans Pro" w:cs="Calibri"/>
              </w:rPr>
              <w:t>9 (Asthma or Cancer or Cardiovascular Disease or Chronic Fatigue Syndrome or Chronic Kidney Disease or Chronic Obstructive Pulmonary Disease or Chronic Pain or Diabetes or Irritable Bowel Syndrome or Multiple Sclerosis or Osteoarthritis or Rheumatoid Arthritis or Overweight or Obesity or Neuropsychology or stroke or persistent physical symptoms or cystic fibrosis or chronic fatigue).</w:t>
            </w:r>
            <w:proofErr w:type="spellStart"/>
            <w:r w:rsidRPr="00545C44">
              <w:rPr>
                <w:rFonts w:ascii="Source Sans Pro" w:eastAsia="Calibri" w:hAnsi="Source Sans Pro" w:cs="Calibri"/>
              </w:rPr>
              <w:t>mp</w:t>
            </w:r>
            <w:proofErr w:type="spellEnd"/>
            <w:r w:rsidRPr="00545C44">
              <w:rPr>
                <w:rFonts w:ascii="Source Sans Pro" w:eastAsia="Calibri" w:hAnsi="Source Sans Pro" w:cs="Calibri"/>
              </w:rPr>
              <w:t xml:space="preserve">.  </w:t>
            </w:r>
          </w:p>
          <w:p w14:paraId="78183359" w14:textId="77777777" w:rsidR="00EA0E10" w:rsidRPr="00545C44" w:rsidRDefault="00EA0E10" w:rsidP="00637267">
            <w:pPr>
              <w:rPr>
                <w:rFonts w:ascii="Source Sans Pro" w:hAnsi="Source Sans Pro"/>
              </w:rPr>
            </w:pPr>
            <w:r w:rsidRPr="00545C44">
              <w:rPr>
                <w:rFonts w:ascii="Source Sans Pro" w:eastAsia="Calibri" w:hAnsi="Source Sans Pro" w:cs="Calibri"/>
              </w:rPr>
              <w:t xml:space="preserve">10 7 or 8 or 9 </w:t>
            </w:r>
          </w:p>
          <w:p w14:paraId="5376DEF5" w14:textId="77777777" w:rsidR="00EA0E10" w:rsidRPr="00545C44" w:rsidRDefault="00EA0E10" w:rsidP="00637267">
            <w:pPr>
              <w:rPr>
                <w:rFonts w:ascii="Source Sans Pro" w:hAnsi="Source Sans Pro"/>
              </w:rPr>
            </w:pPr>
            <w:r w:rsidRPr="00545C44">
              <w:rPr>
                <w:rFonts w:ascii="Source Sans Pro" w:eastAsia="Calibri" w:hAnsi="Source Sans Pro" w:cs="Calibri"/>
              </w:rPr>
              <w:t xml:space="preserve">11 6 and 10 </w:t>
            </w:r>
          </w:p>
          <w:p w14:paraId="12544023" w14:textId="77777777" w:rsidR="00EA0E10" w:rsidRPr="00545C44" w:rsidRDefault="00EA0E10" w:rsidP="00637267">
            <w:pPr>
              <w:rPr>
                <w:rFonts w:ascii="Source Sans Pro" w:hAnsi="Source Sans Pro"/>
              </w:rPr>
            </w:pPr>
            <w:r w:rsidRPr="00545C44">
              <w:rPr>
                <w:rFonts w:ascii="Source Sans Pro" w:eastAsia="Calibri" w:hAnsi="Source Sans Pro" w:cs="Calibri"/>
              </w:rPr>
              <w:t xml:space="preserve">12 Cost-Benefit Analysis/ </w:t>
            </w:r>
          </w:p>
          <w:p w14:paraId="452D3E1B" w14:textId="77777777" w:rsidR="00EA0E10" w:rsidRPr="00545C44" w:rsidRDefault="00EA0E10" w:rsidP="00637267">
            <w:pPr>
              <w:rPr>
                <w:rFonts w:ascii="Source Sans Pro" w:hAnsi="Source Sans Pro"/>
              </w:rPr>
            </w:pPr>
            <w:r w:rsidRPr="00545C44">
              <w:rPr>
                <w:rFonts w:ascii="Source Sans Pro" w:eastAsia="Calibri" w:hAnsi="Source Sans Pro" w:cs="Calibri"/>
              </w:rPr>
              <w:t xml:space="preserve">13 Economics, Medical/ </w:t>
            </w:r>
          </w:p>
          <w:p w14:paraId="73B45EE8" w14:textId="77777777" w:rsidR="00EA0E10" w:rsidRPr="00545C44" w:rsidRDefault="00EA0E10" w:rsidP="00637267">
            <w:pPr>
              <w:rPr>
                <w:rFonts w:ascii="Source Sans Pro" w:hAnsi="Source Sans Pro"/>
              </w:rPr>
            </w:pPr>
            <w:r w:rsidRPr="00545C44">
              <w:rPr>
                <w:rFonts w:ascii="Source Sans Pro" w:eastAsia="Calibri" w:hAnsi="Source Sans Pro" w:cs="Calibri"/>
              </w:rPr>
              <w:t xml:space="preserve">14 (cost* or sav* or </w:t>
            </w:r>
            <w:proofErr w:type="spellStart"/>
            <w:r w:rsidRPr="00545C44">
              <w:rPr>
                <w:rFonts w:ascii="Source Sans Pro" w:eastAsia="Calibri" w:hAnsi="Source Sans Pro" w:cs="Calibri"/>
              </w:rPr>
              <w:t>efficien</w:t>
            </w:r>
            <w:proofErr w:type="spellEnd"/>
            <w:r w:rsidRPr="00545C44">
              <w:rPr>
                <w:rFonts w:ascii="Source Sans Pro" w:eastAsia="Calibri" w:hAnsi="Source Sans Pro" w:cs="Calibri"/>
              </w:rPr>
              <w:t xml:space="preserve">* or </w:t>
            </w:r>
            <w:proofErr w:type="spellStart"/>
            <w:r w:rsidRPr="00545C44">
              <w:rPr>
                <w:rFonts w:ascii="Source Sans Pro" w:eastAsia="Calibri" w:hAnsi="Source Sans Pro" w:cs="Calibri"/>
              </w:rPr>
              <w:t>finan</w:t>
            </w:r>
            <w:proofErr w:type="spellEnd"/>
            <w:r w:rsidRPr="00545C44">
              <w:rPr>
                <w:rFonts w:ascii="Source Sans Pro" w:eastAsia="Calibri" w:hAnsi="Source Sans Pro" w:cs="Calibri"/>
              </w:rPr>
              <w:t>* or economic*).</w:t>
            </w:r>
            <w:proofErr w:type="spellStart"/>
            <w:r w:rsidRPr="00545C44">
              <w:rPr>
                <w:rFonts w:ascii="Source Sans Pro" w:eastAsia="Calibri" w:hAnsi="Source Sans Pro" w:cs="Calibri"/>
              </w:rPr>
              <w:t>ti</w:t>
            </w:r>
            <w:proofErr w:type="spellEnd"/>
            <w:r w:rsidRPr="00545C44">
              <w:rPr>
                <w:rFonts w:ascii="Source Sans Pro" w:eastAsia="Calibri" w:hAnsi="Source Sans Pro" w:cs="Calibri"/>
              </w:rPr>
              <w:t xml:space="preserve">. </w:t>
            </w:r>
          </w:p>
          <w:p w14:paraId="69A9E6F6" w14:textId="77777777" w:rsidR="00EA0E10" w:rsidRPr="00545C44" w:rsidRDefault="00EA0E10" w:rsidP="00637267">
            <w:pPr>
              <w:rPr>
                <w:rFonts w:ascii="Source Sans Pro" w:hAnsi="Source Sans Pro"/>
              </w:rPr>
            </w:pPr>
            <w:r w:rsidRPr="00545C44">
              <w:rPr>
                <w:rFonts w:ascii="Source Sans Pro" w:eastAsia="Calibri" w:hAnsi="Source Sans Pro" w:cs="Calibri"/>
              </w:rPr>
              <w:t xml:space="preserve">15 12 or 13 or 14 </w:t>
            </w:r>
          </w:p>
          <w:p w14:paraId="360E4ECC" w14:textId="77777777" w:rsidR="00EA0E10" w:rsidRPr="00545C44" w:rsidRDefault="00EA0E10" w:rsidP="00637267">
            <w:pPr>
              <w:rPr>
                <w:rFonts w:ascii="Source Sans Pro" w:hAnsi="Source Sans Pro"/>
              </w:rPr>
            </w:pPr>
            <w:r w:rsidRPr="00545C44">
              <w:rPr>
                <w:rFonts w:ascii="Source Sans Pro" w:eastAsia="Calibri" w:hAnsi="Source Sans Pro" w:cs="Calibri"/>
              </w:rPr>
              <w:t xml:space="preserve">16 11 and 15 </w:t>
            </w:r>
          </w:p>
          <w:p w14:paraId="5DF1C35F" w14:textId="77777777" w:rsidR="00EA0E10" w:rsidRPr="00545C44" w:rsidRDefault="00EA0E10" w:rsidP="00637267">
            <w:pPr>
              <w:rPr>
                <w:rFonts w:ascii="Source Sans Pro" w:hAnsi="Source Sans Pro"/>
              </w:rPr>
            </w:pPr>
            <w:r w:rsidRPr="00545C44">
              <w:rPr>
                <w:rFonts w:ascii="Source Sans Pro" w:eastAsia="Calibri" w:hAnsi="Source Sans Pro" w:cs="Calibri"/>
              </w:rPr>
              <w:t>17 limit 16 to (</w:t>
            </w:r>
            <w:proofErr w:type="spellStart"/>
            <w:r w:rsidRPr="00545C44">
              <w:rPr>
                <w:rFonts w:ascii="Source Sans Pro" w:eastAsia="Calibri" w:hAnsi="Source Sans Pro" w:cs="Calibri"/>
              </w:rPr>
              <w:t>english</w:t>
            </w:r>
            <w:proofErr w:type="spellEnd"/>
            <w:r w:rsidRPr="00545C44">
              <w:rPr>
                <w:rFonts w:ascii="Source Sans Pro" w:eastAsia="Calibri" w:hAnsi="Source Sans Pro" w:cs="Calibri"/>
              </w:rPr>
              <w:t xml:space="preserve"> language and </w:t>
            </w:r>
            <w:proofErr w:type="spellStart"/>
            <w:r w:rsidRPr="00545C44">
              <w:rPr>
                <w:rFonts w:ascii="Source Sans Pro" w:eastAsia="Calibri" w:hAnsi="Source Sans Pro" w:cs="Calibri"/>
              </w:rPr>
              <w:t>yr</w:t>
            </w:r>
            <w:proofErr w:type="spellEnd"/>
            <w:r w:rsidRPr="00545C44">
              <w:rPr>
                <w:rFonts w:ascii="Source Sans Pro" w:eastAsia="Calibri" w:hAnsi="Source Sans Pro" w:cs="Calibri"/>
              </w:rPr>
              <w:t xml:space="preserve">="2012 -Current") </w:t>
            </w:r>
          </w:p>
          <w:p w14:paraId="1EE0F67F" w14:textId="77777777" w:rsidR="00EA0E10" w:rsidRPr="00545C44" w:rsidRDefault="00EA0E10" w:rsidP="00637267">
            <w:pPr>
              <w:rPr>
                <w:rFonts w:ascii="Source Sans Pro" w:hAnsi="Source Sans Pro"/>
              </w:rPr>
            </w:pPr>
            <w:r w:rsidRPr="00545C44">
              <w:rPr>
                <w:rFonts w:ascii="Source Sans Pro" w:eastAsia="Calibri" w:hAnsi="Source Sans Pro" w:cs="Calibri"/>
              </w:rPr>
              <w:t xml:space="preserve">18 study </w:t>
            </w:r>
            <w:proofErr w:type="spellStart"/>
            <w:r w:rsidRPr="00545C44">
              <w:rPr>
                <w:rFonts w:ascii="Source Sans Pro" w:eastAsia="Calibri" w:hAnsi="Source Sans Pro" w:cs="Calibri"/>
              </w:rPr>
              <w:t>protocol.ti</w:t>
            </w:r>
            <w:proofErr w:type="spellEnd"/>
            <w:r w:rsidRPr="00545C44">
              <w:rPr>
                <w:rFonts w:ascii="Source Sans Pro" w:eastAsia="Calibri" w:hAnsi="Source Sans Pro" w:cs="Calibri"/>
              </w:rPr>
              <w:t xml:space="preserve">. </w:t>
            </w:r>
          </w:p>
          <w:p w14:paraId="214C477D" w14:textId="77777777" w:rsidR="00EA0E10" w:rsidRPr="00545C44" w:rsidRDefault="00EA0E10" w:rsidP="00637267">
            <w:pPr>
              <w:rPr>
                <w:rFonts w:ascii="Source Sans Pro" w:eastAsia="Calibri" w:hAnsi="Source Sans Pro" w:cs="Calibri"/>
              </w:rPr>
            </w:pPr>
            <w:r w:rsidRPr="00545C44">
              <w:rPr>
                <w:rFonts w:ascii="Source Sans Pro" w:eastAsia="Calibri" w:hAnsi="Source Sans Pro" w:cs="Calibri"/>
              </w:rPr>
              <w:lastRenderedPageBreak/>
              <w:t>19 17 not 18</w:t>
            </w:r>
          </w:p>
          <w:p w14:paraId="20FC38EC" w14:textId="77777777" w:rsidR="00142488" w:rsidRPr="001E527F" w:rsidRDefault="00142488" w:rsidP="00142488">
            <w:pPr>
              <w:pStyle w:val="PlainText"/>
            </w:pPr>
            <w:r w:rsidRPr="001E527F">
              <w:t>EMBASE (Ovid)</w:t>
            </w:r>
          </w:p>
          <w:p w14:paraId="07206B03" w14:textId="77777777" w:rsidR="00142488" w:rsidRPr="001E527F" w:rsidRDefault="00142488" w:rsidP="00142488">
            <w:pPr>
              <w:pStyle w:val="PlainText"/>
            </w:pPr>
            <w:r w:rsidRPr="001E527F">
              <w:t>1</w:t>
            </w:r>
            <w:r w:rsidRPr="001E527F">
              <w:tab/>
              <w:t>(physical health or physical conditions or medical condition*).</w:t>
            </w:r>
            <w:proofErr w:type="spellStart"/>
            <w:r w:rsidRPr="001E527F">
              <w:t>mp</w:t>
            </w:r>
            <w:proofErr w:type="spellEnd"/>
            <w:r w:rsidRPr="001E527F">
              <w:t>.</w:t>
            </w:r>
          </w:p>
          <w:p w14:paraId="01B60B30" w14:textId="77777777" w:rsidR="00142488" w:rsidRPr="001E527F" w:rsidRDefault="00142488" w:rsidP="00142488">
            <w:pPr>
              <w:pStyle w:val="PlainText"/>
            </w:pPr>
            <w:r w:rsidRPr="001E527F">
              <w:t>2</w:t>
            </w:r>
            <w:r w:rsidRPr="001E527F">
              <w:tab/>
              <w:t>(Asthma or Cancer or Cardiovascular Disease or Chronic Fatigue Syndrome or Chronic Kidney Disease or Chronic Obstructive Pulmonary Disease or Chronic Pain or Diabetes or Irritable Bowel Syndrome or Multiple Sclerosis or Osteoarthritis or Rheumatoid Arthritis or Overweight or Obesity or Neuropsychology or stroke or persistent physical symptoms or cystic fibrosis or chronic fatigue).</w:t>
            </w:r>
            <w:proofErr w:type="spellStart"/>
            <w:r w:rsidRPr="001E527F">
              <w:t>mp</w:t>
            </w:r>
            <w:proofErr w:type="spellEnd"/>
            <w:r w:rsidRPr="001E527F">
              <w:t>.</w:t>
            </w:r>
          </w:p>
          <w:p w14:paraId="3FD7F3A6" w14:textId="77777777" w:rsidR="00142488" w:rsidRPr="001E527F" w:rsidRDefault="00142488" w:rsidP="00142488">
            <w:pPr>
              <w:pStyle w:val="PlainText"/>
            </w:pPr>
            <w:r w:rsidRPr="001E527F">
              <w:t>3</w:t>
            </w:r>
            <w:r w:rsidRPr="001E527F">
              <w:tab/>
              <w:t>exp physical disease/</w:t>
            </w:r>
          </w:p>
          <w:p w14:paraId="5AAAFE86" w14:textId="77777777" w:rsidR="00142488" w:rsidRPr="001E527F" w:rsidRDefault="00142488" w:rsidP="00142488">
            <w:pPr>
              <w:pStyle w:val="PlainText"/>
            </w:pPr>
            <w:r w:rsidRPr="001E527F">
              <w:t>4</w:t>
            </w:r>
            <w:r w:rsidRPr="001E527F">
              <w:tab/>
              <w:t>1 or 2 or 3</w:t>
            </w:r>
          </w:p>
          <w:p w14:paraId="6CF335A4" w14:textId="77777777" w:rsidR="00142488" w:rsidRPr="001E527F" w:rsidRDefault="00142488" w:rsidP="00142488">
            <w:pPr>
              <w:pStyle w:val="PlainText"/>
            </w:pPr>
            <w:r w:rsidRPr="001E527F">
              <w:t>5</w:t>
            </w:r>
            <w:r w:rsidRPr="001E527F">
              <w:tab/>
              <w:t>exp "cost benefit analysis"/</w:t>
            </w:r>
          </w:p>
          <w:p w14:paraId="495DC20C" w14:textId="77777777" w:rsidR="00142488" w:rsidRPr="001E527F" w:rsidRDefault="00142488" w:rsidP="00142488">
            <w:pPr>
              <w:pStyle w:val="PlainText"/>
            </w:pPr>
            <w:r w:rsidRPr="001E527F">
              <w:t>6</w:t>
            </w:r>
            <w:r w:rsidRPr="001E527F">
              <w:tab/>
              <w:t>exp "cost effectiveness analysis"/</w:t>
            </w:r>
          </w:p>
          <w:p w14:paraId="2CEA2EBC" w14:textId="77777777" w:rsidR="00142488" w:rsidRPr="001E527F" w:rsidRDefault="00142488" w:rsidP="00142488">
            <w:pPr>
              <w:pStyle w:val="PlainText"/>
            </w:pPr>
            <w:r w:rsidRPr="001E527F">
              <w:t>7</w:t>
            </w:r>
            <w:r w:rsidRPr="001E527F">
              <w:tab/>
              <w:t xml:space="preserve">(cost* or sav* or </w:t>
            </w:r>
            <w:proofErr w:type="spellStart"/>
            <w:r w:rsidRPr="001E527F">
              <w:t>efficien</w:t>
            </w:r>
            <w:proofErr w:type="spellEnd"/>
            <w:r w:rsidRPr="001E527F">
              <w:t xml:space="preserve">* or </w:t>
            </w:r>
            <w:proofErr w:type="spellStart"/>
            <w:r w:rsidRPr="001E527F">
              <w:t>finan</w:t>
            </w:r>
            <w:proofErr w:type="spellEnd"/>
            <w:r w:rsidRPr="001E527F">
              <w:t>* or economic*).</w:t>
            </w:r>
            <w:proofErr w:type="spellStart"/>
            <w:r w:rsidRPr="001E527F">
              <w:t>ti</w:t>
            </w:r>
            <w:proofErr w:type="spellEnd"/>
            <w:r w:rsidRPr="001E527F">
              <w:t>.</w:t>
            </w:r>
          </w:p>
          <w:p w14:paraId="2F0FBD1C" w14:textId="77777777" w:rsidR="00142488" w:rsidRPr="001E527F" w:rsidRDefault="00142488" w:rsidP="00142488">
            <w:pPr>
              <w:pStyle w:val="PlainText"/>
            </w:pPr>
            <w:r w:rsidRPr="001E527F">
              <w:t>8</w:t>
            </w:r>
            <w:r w:rsidRPr="001E527F">
              <w:tab/>
              <w:t>5 or 6 or 7</w:t>
            </w:r>
          </w:p>
          <w:p w14:paraId="09D6BAB6" w14:textId="77777777" w:rsidR="00142488" w:rsidRPr="001E527F" w:rsidRDefault="00142488" w:rsidP="00142488">
            <w:pPr>
              <w:pStyle w:val="PlainText"/>
            </w:pPr>
            <w:r w:rsidRPr="001E527F">
              <w:t>9</w:t>
            </w:r>
            <w:r w:rsidRPr="001E527F">
              <w:tab/>
              <w:t>clinical psychology/ or medical psychology/ or exp psychotherapy/</w:t>
            </w:r>
          </w:p>
          <w:p w14:paraId="0DC57BF0" w14:textId="77777777" w:rsidR="00142488" w:rsidRPr="001E527F" w:rsidRDefault="00142488" w:rsidP="00142488">
            <w:pPr>
              <w:pStyle w:val="PlainText"/>
            </w:pPr>
            <w:r w:rsidRPr="001E527F">
              <w:t>10</w:t>
            </w:r>
            <w:r w:rsidRPr="001E527F">
              <w:tab/>
              <w:t>(</w:t>
            </w:r>
            <w:proofErr w:type="spellStart"/>
            <w:r w:rsidRPr="001E527F">
              <w:t>psycholog</w:t>
            </w:r>
            <w:proofErr w:type="spellEnd"/>
            <w:r w:rsidRPr="001E527F">
              <w:t xml:space="preserve">* adj2 (intervention* or </w:t>
            </w:r>
            <w:proofErr w:type="spellStart"/>
            <w:r w:rsidRPr="001E527F">
              <w:t>therap</w:t>
            </w:r>
            <w:proofErr w:type="spellEnd"/>
            <w:r w:rsidRPr="001E527F">
              <w:t>* or treatment* or service* or approach* or screen*)).</w:t>
            </w:r>
            <w:proofErr w:type="spellStart"/>
            <w:r w:rsidRPr="001E527F">
              <w:t>mp</w:t>
            </w:r>
            <w:proofErr w:type="spellEnd"/>
            <w:r w:rsidRPr="001E527F">
              <w:t>.</w:t>
            </w:r>
          </w:p>
          <w:p w14:paraId="6C3052EB" w14:textId="77777777" w:rsidR="00142488" w:rsidRPr="001E527F" w:rsidRDefault="00142488" w:rsidP="00142488">
            <w:pPr>
              <w:pStyle w:val="PlainText"/>
            </w:pPr>
            <w:r w:rsidRPr="001E527F">
              <w:t>11</w:t>
            </w:r>
            <w:r w:rsidRPr="001E527F">
              <w:tab/>
              <w:t>motivational interview*.</w:t>
            </w:r>
            <w:proofErr w:type="spellStart"/>
            <w:r w:rsidRPr="001E527F">
              <w:t>mp</w:t>
            </w:r>
            <w:proofErr w:type="spellEnd"/>
            <w:r w:rsidRPr="001E527F">
              <w:t>.</w:t>
            </w:r>
          </w:p>
          <w:p w14:paraId="14E9EC12" w14:textId="77777777" w:rsidR="00142488" w:rsidRPr="001E527F" w:rsidRDefault="00142488" w:rsidP="00142488">
            <w:pPr>
              <w:pStyle w:val="PlainText"/>
            </w:pPr>
            <w:r w:rsidRPr="001E527F">
              <w:t>12</w:t>
            </w:r>
            <w:r w:rsidRPr="001E527F">
              <w:tab/>
              <w:t xml:space="preserve">(((cognitive </w:t>
            </w:r>
            <w:proofErr w:type="spellStart"/>
            <w:r w:rsidRPr="001E527F">
              <w:t>behavio</w:t>
            </w:r>
            <w:proofErr w:type="spellEnd"/>
            <w:r w:rsidRPr="001E527F">
              <w:t xml:space="preserve">* adj1 </w:t>
            </w:r>
            <w:proofErr w:type="spellStart"/>
            <w:r w:rsidRPr="001E527F">
              <w:t>therap</w:t>
            </w:r>
            <w:proofErr w:type="spellEnd"/>
            <w:r w:rsidRPr="001E527F">
              <w:t xml:space="preserve">*) or cognitive) adj1 </w:t>
            </w:r>
            <w:proofErr w:type="spellStart"/>
            <w:r w:rsidRPr="001E527F">
              <w:t>therap</w:t>
            </w:r>
            <w:proofErr w:type="spellEnd"/>
            <w:r w:rsidRPr="001E527F">
              <w:t>*).</w:t>
            </w:r>
            <w:proofErr w:type="spellStart"/>
            <w:r w:rsidRPr="001E527F">
              <w:t>mp</w:t>
            </w:r>
            <w:proofErr w:type="spellEnd"/>
            <w:r w:rsidRPr="001E527F">
              <w:t>.</w:t>
            </w:r>
          </w:p>
          <w:p w14:paraId="6D123B30" w14:textId="77777777" w:rsidR="00142488" w:rsidRPr="001E527F" w:rsidRDefault="00142488" w:rsidP="00142488">
            <w:pPr>
              <w:pStyle w:val="PlainText"/>
            </w:pPr>
            <w:r w:rsidRPr="001E527F">
              <w:t>13</w:t>
            </w:r>
            <w:r w:rsidRPr="001E527F">
              <w:tab/>
              <w:t>(</w:t>
            </w:r>
            <w:proofErr w:type="spellStart"/>
            <w:r w:rsidRPr="001E527F">
              <w:t>psychotherap</w:t>
            </w:r>
            <w:proofErr w:type="spellEnd"/>
            <w:r w:rsidRPr="001E527F">
              <w:t xml:space="preserve">* or psycho </w:t>
            </w:r>
            <w:proofErr w:type="spellStart"/>
            <w:r w:rsidRPr="001E527F">
              <w:t>therap</w:t>
            </w:r>
            <w:proofErr w:type="spellEnd"/>
            <w:r w:rsidRPr="001E527F">
              <w:t>*).</w:t>
            </w:r>
            <w:proofErr w:type="spellStart"/>
            <w:r w:rsidRPr="001E527F">
              <w:t>mp</w:t>
            </w:r>
            <w:proofErr w:type="spellEnd"/>
            <w:r w:rsidRPr="001E527F">
              <w:t>.</w:t>
            </w:r>
          </w:p>
          <w:p w14:paraId="6F7599AB" w14:textId="77777777" w:rsidR="00142488" w:rsidRPr="001E527F" w:rsidRDefault="00142488" w:rsidP="00142488">
            <w:pPr>
              <w:pStyle w:val="PlainText"/>
            </w:pPr>
            <w:r w:rsidRPr="001E527F">
              <w:t>14</w:t>
            </w:r>
            <w:r w:rsidRPr="001E527F">
              <w:tab/>
              <w:t>9 or 10 or 11 or 12 or 13</w:t>
            </w:r>
          </w:p>
          <w:p w14:paraId="0D95316E" w14:textId="77777777" w:rsidR="00142488" w:rsidRPr="001E527F" w:rsidRDefault="00142488" w:rsidP="00142488">
            <w:pPr>
              <w:pStyle w:val="PlainText"/>
            </w:pPr>
            <w:r w:rsidRPr="001E527F">
              <w:t>15</w:t>
            </w:r>
            <w:r w:rsidRPr="001E527F">
              <w:tab/>
              <w:t>4 and 8 and 14</w:t>
            </w:r>
          </w:p>
          <w:p w14:paraId="2F9609A0" w14:textId="77777777" w:rsidR="00142488" w:rsidRPr="001E527F" w:rsidRDefault="00142488" w:rsidP="00142488">
            <w:pPr>
              <w:pStyle w:val="PlainText"/>
            </w:pPr>
            <w:r w:rsidRPr="001E527F">
              <w:t>16</w:t>
            </w:r>
            <w:r w:rsidRPr="001E527F">
              <w:tab/>
              <w:t xml:space="preserve">study </w:t>
            </w:r>
            <w:proofErr w:type="spellStart"/>
            <w:r w:rsidRPr="001E527F">
              <w:t>protocol.ti</w:t>
            </w:r>
            <w:proofErr w:type="spellEnd"/>
            <w:r w:rsidRPr="001E527F">
              <w:t>.</w:t>
            </w:r>
          </w:p>
          <w:p w14:paraId="29FC0F9A" w14:textId="77777777" w:rsidR="00142488" w:rsidRPr="001E527F" w:rsidRDefault="00142488" w:rsidP="00142488">
            <w:pPr>
              <w:pStyle w:val="PlainText"/>
            </w:pPr>
            <w:r w:rsidRPr="001E527F">
              <w:t>17</w:t>
            </w:r>
            <w:r w:rsidRPr="001E527F">
              <w:tab/>
              <w:t>15 not 16</w:t>
            </w:r>
          </w:p>
          <w:p w14:paraId="45EF3D91" w14:textId="77777777" w:rsidR="00142488" w:rsidRPr="001E527F" w:rsidRDefault="00142488" w:rsidP="00142488">
            <w:pPr>
              <w:pStyle w:val="PlainText"/>
            </w:pPr>
            <w:r w:rsidRPr="001E527F">
              <w:t>18</w:t>
            </w:r>
            <w:r w:rsidRPr="001E527F">
              <w:tab/>
              <w:t>limit 17 to (</w:t>
            </w:r>
            <w:proofErr w:type="spellStart"/>
            <w:r w:rsidRPr="001E527F">
              <w:t>english</w:t>
            </w:r>
            <w:proofErr w:type="spellEnd"/>
            <w:r w:rsidRPr="001E527F">
              <w:t xml:space="preserve"> language and </w:t>
            </w:r>
            <w:proofErr w:type="spellStart"/>
            <w:r w:rsidRPr="001E527F">
              <w:t>yr</w:t>
            </w:r>
            <w:proofErr w:type="spellEnd"/>
            <w:r w:rsidRPr="001E527F">
              <w:t>="2012 -Current")</w:t>
            </w:r>
          </w:p>
          <w:p w14:paraId="0619CD7A" w14:textId="77777777" w:rsidR="00142488" w:rsidRPr="001E527F" w:rsidRDefault="00142488" w:rsidP="00142488">
            <w:pPr>
              <w:pStyle w:val="PlainText"/>
            </w:pPr>
            <w:r w:rsidRPr="001E527F">
              <w:t>S23</w:t>
            </w:r>
            <w:r w:rsidRPr="001E527F">
              <w:tab/>
              <w:t xml:space="preserve">s19 not s20 Limiters - Publication Year: 2012-2018 </w:t>
            </w:r>
          </w:p>
          <w:p w14:paraId="26EC8715" w14:textId="77777777" w:rsidR="00142488" w:rsidRPr="001E527F" w:rsidRDefault="00142488" w:rsidP="00142488">
            <w:pPr>
              <w:pStyle w:val="PlainText"/>
            </w:pPr>
            <w:r w:rsidRPr="001E527F">
              <w:t xml:space="preserve">Narrow by Language: - </w:t>
            </w:r>
            <w:proofErr w:type="spellStart"/>
            <w:r w:rsidRPr="001E527F">
              <w:t>english</w:t>
            </w:r>
            <w:proofErr w:type="spellEnd"/>
            <w:r w:rsidRPr="001E527F">
              <w:t xml:space="preserve"> </w:t>
            </w:r>
          </w:p>
          <w:p w14:paraId="5B06E839" w14:textId="77777777" w:rsidR="00142488" w:rsidRPr="001E527F" w:rsidRDefault="00142488" w:rsidP="00142488">
            <w:pPr>
              <w:pStyle w:val="PlainText"/>
            </w:pPr>
          </w:p>
          <w:p w14:paraId="3307CA5E" w14:textId="77777777" w:rsidR="00142488" w:rsidRPr="001E527F" w:rsidRDefault="00142488" w:rsidP="00142488">
            <w:pPr>
              <w:pStyle w:val="PlainText"/>
            </w:pPr>
            <w:r w:rsidRPr="001E527F">
              <w:t>S22</w:t>
            </w:r>
            <w:r w:rsidRPr="001E527F">
              <w:tab/>
              <w:t xml:space="preserve">s19 not s20 Limiters - Publication Year: 2012-2018 </w:t>
            </w:r>
          </w:p>
          <w:p w14:paraId="4CEB550F" w14:textId="77777777" w:rsidR="00142488" w:rsidRPr="001E527F" w:rsidRDefault="00142488" w:rsidP="00142488">
            <w:pPr>
              <w:pStyle w:val="PlainText"/>
            </w:pPr>
          </w:p>
          <w:p w14:paraId="7B2B0347" w14:textId="77777777" w:rsidR="00142488" w:rsidRPr="001E527F" w:rsidRDefault="00142488" w:rsidP="00142488">
            <w:pPr>
              <w:pStyle w:val="PlainText"/>
            </w:pPr>
            <w:r w:rsidRPr="001E527F">
              <w:t>S21</w:t>
            </w:r>
            <w:r w:rsidRPr="001E527F">
              <w:tab/>
              <w:t>s19 not s20</w:t>
            </w:r>
          </w:p>
          <w:p w14:paraId="3C29AB09" w14:textId="77777777" w:rsidR="00142488" w:rsidRPr="001E527F" w:rsidRDefault="00142488" w:rsidP="00142488">
            <w:pPr>
              <w:pStyle w:val="PlainText"/>
            </w:pPr>
            <w:r w:rsidRPr="001E527F">
              <w:t>S20</w:t>
            </w:r>
            <w:r w:rsidRPr="001E527F">
              <w:tab/>
              <w:t>TI study protocol</w:t>
            </w:r>
          </w:p>
          <w:p w14:paraId="25935602" w14:textId="77777777" w:rsidR="00142488" w:rsidRPr="001E527F" w:rsidRDefault="00142488" w:rsidP="00142488">
            <w:pPr>
              <w:pStyle w:val="PlainText"/>
            </w:pPr>
            <w:r w:rsidRPr="001E527F">
              <w:t>S19</w:t>
            </w:r>
            <w:r w:rsidRPr="001E527F">
              <w:tab/>
              <w:t>S9 AND S12 AND S18</w:t>
            </w:r>
          </w:p>
          <w:p w14:paraId="2057471F" w14:textId="77777777" w:rsidR="00142488" w:rsidRPr="001E527F" w:rsidRDefault="00142488" w:rsidP="00142488">
            <w:pPr>
              <w:pStyle w:val="PlainText"/>
            </w:pPr>
            <w:r w:rsidRPr="001E527F">
              <w:t>S18</w:t>
            </w:r>
            <w:r w:rsidRPr="001E527F">
              <w:tab/>
              <w:t>S13 OR S14 OR S15 OR S16 OR S17</w:t>
            </w:r>
          </w:p>
          <w:p w14:paraId="4F50332C" w14:textId="77777777" w:rsidR="00142488" w:rsidRPr="001E527F" w:rsidRDefault="00142488" w:rsidP="00142488">
            <w:pPr>
              <w:pStyle w:val="PlainText"/>
            </w:pPr>
            <w:r w:rsidRPr="001E527F">
              <w:t>S17</w:t>
            </w:r>
            <w:r w:rsidRPr="001E527F">
              <w:tab/>
            </w:r>
            <w:proofErr w:type="spellStart"/>
            <w:r w:rsidRPr="001E527F">
              <w:t>psychotherap</w:t>
            </w:r>
            <w:proofErr w:type="spellEnd"/>
            <w:r w:rsidRPr="001E527F">
              <w:t xml:space="preserve">* or psycho </w:t>
            </w:r>
            <w:proofErr w:type="spellStart"/>
            <w:r w:rsidRPr="001E527F">
              <w:t>therap</w:t>
            </w:r>
            <w:proofErr w:type="spellEnd"/>
            <w:r w:rsidRPr="001E527F">
              <w:t>*</w:t>
            </w:r>
          </w:p>
          <w:p w14:paraId="52C800B1" w14:textId="77777777" w:rsidR="00142488" w:rsidRPr="001E527F" w:rsidRDefault="00142488" w:rsidP="00142488">
            <w:pPr>
              <w:pStyle w:val="PlainText"/>
            </w:pPr>
            <w:r w:rsidRPr="001E527F">
              <w:t>S16</w:t>
            </w:r>
            <w:r w:rsidRPr="001E527F">
              <w:tab/>
              <w:t xml:space="preserve">cognitive </w:t>
            </w:r>
            <w:proofErr w:type="spellStart"/>
            <w:r w:rsidRPr="001E527F">
              <w:t>behavio</w:t>
            </w:r>
            <w:proofErr w:type="spellEnd"/>
            <w:r w:rsidRPr="001E527F">
              <w:t xml:space="preserve">* N1 </w:t>
            </w:r>
            <w:proofErr w:type="spellStart"/>
            <w:r w:rsidRPr="001E527F">
              <w:t>therap</w:t>
            </w:r>
            <w:proofErr w:type="spellEnd"/>
            <w:r w:rsidRPr="001E527F">
              <w:t>*</w:t>
            </w:r>
          </w:p>
          <w:p w14:paraId="5DCF5ABE" w14:textId="77777777" w:rsidR="00142488" w:rsidRPr="001E527F" w:rsidRDefault="00142488" w:rsidP="00142488">
            <w:pPr>
              <w:pStyle w:val="PlainText"/>
            </w:pPr>
            <w:r w:rsidRPr="001E527F">
              <w:t>S15</w:t>
            </w:r>
            <w:r w:rsidRPr="001E527F">
              <w:tab/>
              <w:t>motivational interview*</w:t>
            </w:r>
          </w:p>
          <w:p w14:paraId="76D9200F" w14:textId="77777777" w:rsidR="00142488" w:rsidRPr="001E527F" w:rsidRDefault="00142488" w:rsidP="00142488">
            <w:pPr>
              <w:pStyle w:val="PlainText"/>
            </w:pPr>
            <w:r w:rsidRPr="001E527F">
              <w:t>S14</w:t>
            </w:r>
            <w:r w:rsidRPr="001E527F">
              <w:tab/>
              <w:t>(</w:t>
            </w:r>
            <w:proofErr w:type="spellStart"/>
            <w:r w:rsidRPr="001E527F">
              <w:t>psycholog</w:t>
            </w:r>
            <w:proofErr w:type="spellEnd"/>
            <w:r w:rsidRPr="001E527F">
              <w:t xml:space="preserve">* N2 (intervention* or </w:t>
            </w:r>
            <w:proofErr w:type="spellStart"/>
            <w:r w:rsidRPr="001E527F">
              <w:t>therap</w:t>
            </w:r>
            <w:proofErr w:type="spellEnd"/>
            <w:r w:rsidRPr="001E527F">
              <w:t>* or treatment* or service* or approach* or screen*))</w:t>
            </w:r>
          </w:p>
          <w:p w14:paraId="02AFD504" w14:textId="77777777" w:rsidR="00142488" w:rsidRPr="001E527F" w:rsidRDefault="00142488" w:rsidP="00142488">
            <w:pPr>
              <w:pStyle w:val="PlainText"/>
            </w:pPr>
            <w:r w:rsidRPr="001E527F">
              <w:t>S13</w:t>
            </w:r>
            <w:r w:rsidRPr="001E527F">
              <w:tab/>
              <w:t>DE "Psychotherapy" OR DE "Adlerian Psychotherapy" OR DE "Adolescent Psychotherapy" OR DE "Affirmative Therapy" OR DE "Analytical Psychotherapy" OR DE "Autogenic Training" OR DE "</w:t>
            </w:r>
            <w:proofErr w:type="spellStart"/>
            <w:r w:rsidRPr="001E527F">
              <w:t>Behavior</w:t>
            </w:r>
            <w:proofErr w:type="spellEnd"/>
            <w:r w:rsidRPr="001E527F">
              <w:t xml:space="preserve"> Therapy" OR DE "Brief Psychotherapy" OR DE "Brief Relational Therapy" OR DE "Child Psychotherapy" OR DE "Client </w:t>
            </w:r>
            <w:proofErr w:type="spellStart"/>
            <w:r w:rsidRPr="001E527F">
              <w:t>Centered</w:t>
            </w:r>
            <w:proofErr w:type="spellEnd"/>
            <w:r w:rsidRPr="001E527F">
              <w:t xml:space="preserve"> Therapy" OR DE "Cognitive </w:t>
            </w:r>
            <w:proofErr w:type="spellStart"/>
            <w:r w:rsidRPr="001E527F">
              <w:t>Behavior</w:t>
            </w:r>
            <w:proofErr w:type="spellEnd"/>
            <w:r w:rsidRPr="001E527F">
              <w:t xml:space="preserve"> Therapy" OR DE "Conversion Therapy" OR DE "Eclectic Psychotherapy" OR DE "Emotion Focused Therapy" OR DE "Existential Therapy" OR DE "Experiential Psychotherapy" OR DE "Expressive Psychotherapy" OR DE "Eye Movement Desensitization Therapy" OR DE "Feminist Therapy" OR DE "Geriatric Psychotherapy" OR DE "Gestalt Therapy" OR DE "Group Psychotherapy" OR DE "Guided Imagery" OR DE "Humanistic Psychotherapy" OR DE "Hypnotherapy" OR DE "Individual Psychotherapy" OR DE "Insight Therapy" OR DE "Integrative Psychotherapy" OR DE "Interpersonal Psychotherapy" OR DE "Logotherapy" OR DE "Narrative Therapy" OR DE "Network Therapy" OR DE "Persuasion </w:t>
            </w:r>
            <w:r w:rsidRPr="001E527F">
              <w:lastRenderedPageBreak/>
              <w:t xml:space="preserve">Therapy" OR DE "Primal Therapy" OR DE "Psychoanalysis" OR DE "Psychodrama" OR DE "Psychodynamic Psychotherapy" OR DE "Psychotherapeutic </w:t>
            </w:r>
            <w:proofErr w:type="spellStart"/>
            <w:r w:rsidRPr="001E527F">
              <w:t>Counseling</w:t>
            </w:r>
            <w:proofErr w:type="spellEnd"/>
            <w:r w:rsidRPr="001E527F">
              <w:t xml:space="preserve">" OR DE "Rational Emotive </w:t>
            </w:r>
            <w:proofErr w:type="spellStart"/>
            <w:r w:rsidRPr="001E527F">
              <w:t>Behavior</w:t>
            </w:r>
            <w:proofErr w:type="spellEnd"/>
            <w:r w:rsidRPr="001E527F">
              <w:t xml:space="preserve"> Therapy" OR DE "Reality Therapy" OR DE "Relationship Therapy" OR DE "Solution Focused Therapy" OR DE "Supportive Psychotherapy" OR DE "Transactional Analysis" OR DE "Adolescent Psychotherapy" OR DE "Multisystemic Therapy" OR DE "</w:t>
            </w:r>
            <w:proofErr w:type="spellStart"/>
            <w:r w:rsidRPr="001E527F">
              <w:t>Behavior</w:t>
            </w:r>
            <w:proofErr w:type="spellEnd"/>
            <w:r w:rsidRPr="001E527F">
              <w:t xml:space="preserve"> Therapy" OR DE "Aversion Therapy" OR DE "Conversion Therapy" OR DE "Dialectical </w:t>
            </w:r>
            <w:proofErr w:type="spellStart"/>
            <w:r w:rsidRPr="001E527F">
              <w:t>Behavior</w:t>
            </w:r>
            <w:proofErr w:type="spellEnd"/>
            <w:r w:rsidRPr="001E527F">
              <w:t xml:space="preserve"> Therapy" OR DE "Exposure Therapy" OR DE "Implosive Therapy" OR DE "Reciprocal Inhibition Therapy" OR DE "Response Cost" OR DE "Systematic Desensitization Therapy" OR DE "Child Psychotherapy" OR DE "Play Therapy" OR DE "Cognitive </w:t>
            </w:r>
            <w:proofErr w:type="spellStart"/>
            <w:r w:rsidRPr="001E527F">
              <w:t>Behavior</w:t>
            </w:r>
            <w:proofErr w:type="spellEnd"/>
            <w:r w:rsidRPr="001E527F">
              <w:t xml:space="preserve"> Therapy" OR DE "Acceptance and Commitment Therapy" OR DE "Gestalt Therapy" OR DE "Empty Chair Technique" OR DE "Group Psychotherapy" OR DE "Encounter Group Therapy" OR DE "Therapeutic Community" OR DE "Humanistic Psychotherapy" OR DE "Client </w:t>
            </w:r>
            <w:proofErr w:type="spellStart"/>
            <w:r w:rsidRPr="001E527F">
              <w:t>Centered</w:t>
            </w:r>
            <w:proofErr w:type="spellEnd"/>
            <w:r w:rsidRPr="001E527F">
              <w:t xml:space="preserve"> Therapy" OR DE "Hypnotherapy" OR DE "Age Regression (Hypnotic)" OR DE "</w:t>
            </w:r>
            <w:proofErr w:type="spellStart"/>
            <w:r w:rsidRPr="001E527F">
              <w:t>Ericksonian</w:t>
            </w:r>
            <w:proofErr w:type="spellEnd"/>
            <w:r w:rsidRPr="001E527F">
              <w:t xml:space="preserve"> Psychotherapy" OR DE "Integrative Psychotherapy" OR DE "Schema Therapy" OR DE "Psychoanalysis" OR DE "Adlerian Psychotherapy" OR DE "Brief Relational Therapy" OR DE "Dream Analysis" OR DE "Self-Analysis" OR DE "Psychotherapeutic </w:t>
            </w:r>
            <w:proofErr w:type="spellStart"/>
            <w:r w:rsidRPr="001E527F">
              <w:t>Counseling</w:t>
            </w:r>
            <w:proofErr w:type="spellEnd"/>
            <w:r w:rsidRPr="001E527F">
              <w:t>" OR DE "Family Therapy"</w:t>
            </w:r>
          </w:p>
          <w:p w14:paraId="2E8BADC8" w14:textId="77777777" w:rsidR="00142488" w:rsidRPr="001E527F" w:rsidRDefault="00142488" w:rsidP="00142488">
            <w:pPr>
              <w:pStyle w:val="PlainText"/>
            </w:pPr>
            <w:r w:rsidRPr="001E527F">
              <w:t>S12</w:t>
            </w:r>
            <w:r w:rsidRPr="001E527F">
              <w:tab/>
              <w:t>S10 OR S11</w:t>
            </w:r>
          </w:p>
          <w:p w14:paraId="3F969565" w14:textId="77777777" w:rsidR="00142488" w:rsidRPr="001E527F" w:rsidRDefault="00142488" w:rsidP="00142488">
            <w:pPr>
              <w:pStyle w:val="PlainText"/>
            </w:pPr>
            <w:r w:rsidRPr="001E527F">
              <w:t>S11</w:t>
            </w:r>
            <w:r w:rsidRPr="001E527F">
              <w:tab/>
              <w:t xml:space="preserve">TI (cost* or sav* or </w:t>
            </w:r>
            <w:proofErr w:type="spellStart"/>
            <w:r w:rsidRPr="001E527F">
              <w:t>efficien</w:t>
            </w:r>
            <w:proofErr w:type="spellEnd"/>
            <w:r w:rsidRPr="001E527F">
              <w:t xml:space="preserve">* or </w:t>
            </w:r>
            <w:proofErr w:type="spellStart"/>
            <w:r w:rsidRPr="001E527F">
              <w:t>finan</w:t>
            </w:r>
            <w:proofErr w:type="spellEnd"/>
            <w:r w:rsidRPr="001E527F">
              <w:t>* or economic*)</w:t>
            </w:r>
          </w:p>
          <w:p w14:paraId="0EEE15F7" w14:textId="77777777" w:rsidR="00142488" w:rsidRPr="001E527F" w:rsidRDefault="00142488" w:rsidP="00142488">
            <w:pPr>
              <w:pStyle w:val="PlainText"/>
            </w:pPr>
            <w:r w:rsidRPr="001E527F">
              <w:t>S10</w:t>
            </w:r>
            <w:r w:rsidRPr="001E527F">
              <w:tab/>
              <w:t>DE "Costs and Cost Analysis" OR DE "Health Care Costs" OR DE "Cost Containment" OR DE "Health Care Economics"</w:t>
            </w:r>
          </w:p>
          <w:p w14:paraId="5ECD6923" w14:textId="77777777" w:rsidR="00142488" w:rsidRPr="001E527F" w:rsidRDefault="00142488" w:rsidP="00142488">
            <w:pPr>
              <w:pStyle w:val="PlainText"/>
            </w:pPr>
            <w:r w:rsidRPr="001E527F">
              <w:t>S9</w:t>
            </w:r>
            <w:r w:rsidRPr="001E527F">
              <w:tab/>
              <w:t>S1 OR S2 OR S3 OR S4 OR S5 OR S6 OR S7 OR S8</w:t>
            </w:r>
          </w:p>
          <w:p w14:paraId="09475DB4" w14:textId="77777777" w:rsidR="00142488" w:rsidRPr="001E527F" w:rsidRDefault="00142488" w:rsidP="00142488">
            <w:pPr>
              <w:pStyle w:val="PlainText"/>
            </w:pPr>
            <w:r w:rsidRPr="001E527F">
              <w:t>S8</w:t>
            </w:r>
            <w:r w:rsidRPr="001E527F">
              <w:tab/>
              <w:t>DE "Pain" OR DE "Aphagia" OR DE "Back Pain" OR DE "Chronic Pain" OR DE "Headache" OR DE "Myofascial Pain" OR DE "Neuralgia" OR DE "Neuropathic Pain" OR DE "Somatoform Pain Disorder" OR DE "Headache" OR DE "Migraine Headache" OR DE "Muscle Contraction Headache" OR DE "Neuralgia" OR DE "Trigeminal Neuralgia"</w:t>
            </w:r>
          </w:p>
          <w:p w14:paraId="11E26AC8" w14:textId="77777777" w:rsidR="00142488" w:rsidRPr="001E527F" w:rsidRDefault="00142488" w:rsidP="00142488">
            <w:pPr>
              <w:pStyle w:val="PlainText"/>
            </w:pPr>
            <w:r w:rsidRPr="001E527F">
              <w:t>S7</w:t>
            </w:r>
            <w:r w:rsidRPr="001E527F">
              <w:tab/>
              <w:t>DE "Physical Disorders" OR DE "Benign Neoplasms" OR DE "Breast Neoplasms" OR DE "Endocrine Neoplasms" OR DE "</w:t>
            </w:r>
            <w:proofErr w:type="spellStart"/>
            <w:r w:rsidRPr="001E527F">
              <w:t>Leukemias</w:t>
            </w:r>
            <w:proofErr w:type="spellEnd"/>
            <w:r w:rsidRPr="001E527F">
              <w:t>" OR DE "Melanoma" OR DE "Metastasis" OR DE "Nervous System Neoplasms" OR DE "Brain Neoplasms" OR DE "Glioma" OR DE "Terminal Cancer"</w:t>
            </w:r>
          </w:p>
          <w:p w14:paraId="36272A76" w14:textId="77777777" w:rsidR="00142488" w:rsidRPr="001E527F" w:rsidRDefault="00142488" w:rsidP="00142488">
            <w:pPr>
              <w:pStyle w:val="PlainText"/>
            </w:pPr>
            <w:r w:rsidRPr="001E527F">
              <w:t>S6</w:t>
            </w:r>
            <w:r w:rsidRPr="001E527F">
              <w:tab/>
              <w:t>DE "</w:t>
            </w:r>
            <w:proofErr w:type="spellStart"/>
            <w:r w:rsidRPr="001E527F">
              <w:t>Apnea</w:t>
            </w:r>
            <w:proofErr w:type="spellEnd"/>
            <w:r w:rsidRPr="001E527F">
              <w:t xml:space="preserve">" OR DE "Sleep </w:t>
            </w:r>
            <w:proofErr w:type="spellStart"/>
            <w:r w:rsidRPr="001E527F">
              <w:t>Apnea</w:t>
            </w:r>
            <w:proofErr w:type="spellEnd"/>
            <w:r w:rsidRPr="001E527F">
              <w:t>" OR DE "Bronchial Disorders" OR DE "</w:t>
            </w:r>
            <w:proofErr w:type="spellStart"/>
            <w:r w:rsidRPr="001E527F">
              <w:t>Dyspnea</w:t>
            </w:r>
            <w:proofErr w:type="spellEnd"/>
            <w:r w:rsidRPr="001E527F">
              <w:t>" OR DE "Asthma" OR DE "Hay Fever" OR DE "Hyperventilation" OR DE "Laryngeal Disorders" OR DE "Lung Disorders" OR DE "Chronic Obstructive Pulmonary Disease" OR DE "Cystic Fibrosis" OR DE "Pneumonia" OR DE "Pulmonary Emphysema" OR DE "Pulmonary Tuberculosis" OR DE "Pharyngeal Disorders"</w:t>
            </w:r>
          </w:p>
          <w:p w14:paraId="1794C65D" w14:textId="77777777" w:rsidR="00142488" w:rsidRPr="001E527F" w:rsidRDefault="00142488" w:rsidP="00142488">
            <w:pPr>
              <w:pStyle w:val="PlainText"/>
            </w:pPr>
            <w:r w:rsidRPr="001E527F">
              <w:t>S5</w:t>
            </w:r>
            <w:r w:rsidRPr="001E527F">
              <w:tab/>
              <w:t xml:space="preserve">DE "Aneurysms" OR DE "Arteriosclerosis" OR DE "Atherosclerosis" OR DE "Cerebral Arteriosclerosis" OR DE "Blood Pressure Disorders" OR DE "Hypertension" OR DE "Hypotension" OR DE "Syncope" OR DE "Cerebrovascular Disorders" OR DE "Cerebral Arteriosclerosis" OR DE "Cerebral </w:t>
            </w:r>
            <w:proofErr w:type="spellStart"/>
            <w:r w:rsidRPr="001E527F">
              <w:t>Hemorrhage</w:t>
            </w:r>
            <w:proofErr w:type="spellEnd"/>
            <w:r w:rsidRPr="001E527F">
              <w:t xml:space="preserve">" OR DE "Cerebral Ischemia" OR DE "Cerebral Small Vessel Disease" OR DE "Cerebrovascular Accidents" OR DE "Subarachnoid </w:t>
            </w:r>
            <w:proofErr w:type="spellStart"/>
            <w:r w:rsidRPr="001E527F">
              <w:t>Hemorrhage</w:t>
            </w:r>
            <w:proofErr w:type="spellEnd"/>
            <w:r w:rsidRPr="001E527F">
              <w:t>" OR DE "Heart Disorders" OR DE "Angina Pectoris" OR DE "Arrhythmias (Heart)" OR DE "Coronary Thromboses" OR DE "Myocardial Infarctions" OR DE "</w:t>
            </w:r>
            <w:proofErr w:type="spellStart"/>
            <w:r w:rsidRPr="001E527F">
              <w:t>Hemorrhage</w:t>
            </w:r>
            <w:proofErr w:type="spellEnd"/>
            <w:r w:rsidRPr="001E527F">
              <w:t xml:space="preserve">" OR DE "Cerebral </w:t>
            </w:r>
            <w:proofErr w:type="spellStart"/>
            <w:r w:rsidRPr="001E527F">
              <w:t>Hemorrhage</w:t>
            </w:r>
            <w:proofErr w:type="spellEnd"/>
            <w:r w:rsidRPr="001E527F">
              <w:t xml:space="preserve">" OR DE "Hematoma" OR DE "Subarachnoid </w:t>
            </w:r>
            <w:proofErr w:type="spellStart"/>
            <w:r w:rsidRPr="001E527F">
              <w:t>Hemorrhage</w:t>
            </w:r>
            <w:proofErr w:type="spellEnd"/>
            <w:r w:rsidRPr="001E527F">
              <w:t>" OR DE "Hypertension" OR DE "Essential Hypertension" OR DE "Ischemia" OR DE "Cerebral Ischemia" OR DE "Thromboses" OR DE "Coronary Thromboses"</w:t>
            </w:r>
          </w:p>
          <w:p w14:paraId="418A9AED" w14:textId="77777777" w:rsidR="00142488" w:rsidRPr="001E527F" w:rsidRDefault="00142488" w:rsidP="00142488">
            <w:pPr>
              <w:pStyle w:val="PlainText"/>
            </w:pPr>
            <w:r w:rsidRPr="001E527F">
              <w:t>S4</w:t>
            </w:r>
            <w:r w:rsidRPr="001E527F">
              <w:tab/>
              <w:t>DE "Bone Disorders" OR DE "Osteoporosis" OR DE "Joint Disorders" OR DE "Arthritis" OR DE "Muscular Disorders" OR DE "Cataplexy" OR DE "Fibromyalgia" OR DE "Muscular Atrophy" OR DE "Muscular Dystrophy" OR DE "Myasthenia Gravis" OR DE "Myofascial Pain" OR DE "Myotonia" OR DE "Torticollis"</w:t>
            </w:r>
          </w:p>
          <w:p w14:paraId="7D665853" w14:textId="77777777" w:rsidR="00142488" w:rsidRPr="001E527F" w:rsidRDefault="00142488" w:rsidP="00142488">
            <w:pPr>
              <w:pStyle w:val="PlainText"/>
            </w:pPr>
            <w:r w:rsidRPr="001E527F">
              <w:t>S3</w:t>
            </w:r>
            <w:r w:rsidRPr="001E527F">
              <w:tab/>
              <w:t xml:space="preserve">DE "Physical Disorders" OR DE "Blood and Lymphatic Disorders" OR DE "Cachexia" OR DE "Cardiovascular Disorders" OR DE "Chronically Ill Children" OR DE "Digestive System Disorders" OR DE "Endocrine Disorders" OR DE "Genetic Disorders" OR DE "Health Impairments" OR DE "Immunologic Disorders" OR DE "Infectious Disorders" OR DE "Metabolism Disorders" OR DE "Musculoskeletal Disorders" OR DE "Neonatal Disorders" OR DE "Neoplasms" OR DE "Nervous </w:t>
            </w:r>
            <w:r w:rsidRPr="001E527F">
              <w:lastRenderedPageBreak/>
              <w:t>System Disorders" OR DE "Nutritional Deficiencies" OR DE "Respiratory Tract Disorders" OR DE "Sense Organ Disorders" OR DE "Sensory System Disorders" OR DE "Skin Disorders" OR DE "Toxic Disorders" OR DE "Urogenital Disorders" OR DE "Vision Disorders"</w:t>
            </w:r>
          </w:p>
          <w:p w14:paraId="5A576D60" w14:textId="77777777" w:rsidR="00142488" w:rsidRPr="001E527F" w:rsidRDefault="00142488" w:rsidP="00142488">
            <w:pPr>
              <w:pStyle w:val="PlainText"/>
            </w:pPr>
            <w:r w:rsidRPr="001E527F">
              <w:t>S2</w:t>
            </w:r>
            <w:r w:rsidRPr="001E527F">
              <w:tab/>
              <w:t>(Asthma or Cancer or Cardiovascular Disease or Chronic Fatigue Syndrome or Chronic Kidney Disease or Chronic Obstructive Pulmonary Disease or Chronic Pain or Diabetes or Irritable Bowel Syndrome or Multiple Sclerosis or Osteoarthritis or Rheumatoid Arthritis or Overweight or Obesity or Neuropsychology or stroke or persistent physical symptoms or cystic fibrosis or chronic fatigue)</w:t>
            </w:r>
          </w:p>
          <w:p w14:paraId="670BD437" w14:textId="77777777" w:rsidR="00142488" w:rsidRPr="001E527F" w:rsidRDefault="00142488" w:rsidP="00142488">
            <w:pPr>
              <w:pStyle w:val="PlainText"/>
            </w:pPr>
            <w:r w:rsidRPr="001E527F">
              <w:t>S1</w:t>
            </w:r>
            <w:r w:rsidRPr="001E527F">
              <w:tab/>
              <w:t>physical health or physical conditions or medical condition*</w:t>
            </w:r>
          </w:p>
          <w:p w14:paraId="375D1797" w14:textId="4D145D4E" w:rsidR="00EA7ECB" w:rsidRPr="0043787A" w:rsidRDefault="00EA7ECB" w:rsidP="00637267">
            <w:pPr>
              <w:rPr>
                <w:rFonts w:ascii="Source Sans Pro" w:hAnsi="Source Sans Pro"/>
              </w:rPr>
            </w:pPr>
          </w:p>
        </w:tc>
      </w:tr>
    </w:tbl>
    <w:p w14:paraId="4FA08259" w14:textId="5A58C454" w:rsidR="00BC5CE4" w:rsidRPr="00253C6A" w:rsidRDefault="00BC5CE4" w:rsidP="00665010">
      <w:pPr>
        <w:tabs>
          <w:tab w:val="left" w:pos="4092"/>
        </w:tabs>
        <w:spacing w:line="240" w:lineRule="auto"/>
        <w:textAlignment w:val="baseline"/>
        <w:rPr>
          <w:rFonts w:cstheme="minorHAnsi"/>
          <w:iCs/>
          <w:sz w:val="18"/>
          <w:szCs w:val="18"/>
        </w:rPr>
      </w:pPr>
    </w:p>
    <w:sectPr w:rsidR="00BC5CE4" w:rsidRPr="00253C6A" w:rsidSect="00D4066F">
      <w:headerReference w:type="default" r:id="rId9"/>
      <w:pgSz w:w="11906" w:h="16838"/>
      <w:pgMar w:top="0" w:right="1440" w:bottom="284" w:left="28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DB5EBB" w14:textId="77777777" w:rsidR="0023391E" w:rsidRDefault="00CB585A">
      <w:pPr>
        <w:spacing w:after="0" w:line="240" w:lineRule="auto"/>
      </w:pPr>
      <w:r>
        <w:separator/>
      </w:r>
    </w:p>
  </w:endnote>
  <w:endnote w:type="continuationSeparator" w:id="0">
    <w:p w14:paraId="42BB6249" w14:textId="77777777" w:rsidR="0023391E" w:rsidRDefault="00CB58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ource Sans Pro">
    <w:altName w:val="Source Sans Pro"/>
    <w:charset w:val="00"/>
    <w:family w:val="swiss"/>
    <w:pitch w:val="variable"/>
    <w:sig w:usb0="600002F7" w:usb1="02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0FEEF7" w14:textId="77777777" w:rsidR="0023391E" w:rsidRDefault="00CB585A">
      <w:pPr>
        <w:spacing w:after="0" w:line="240" w:lineRule="auto"/>
      </w:pPr>
      <w:r>
        <w:separator/>
      </w:r>
    </w:p>
  </w:footnote>
  <w:footnote w:type="continuationSeparator" w:id="0">
    <w:p w14:paraId="6D6C6181" w14:textId="77777777" w:rsidR="0023391E" w:rsidRDefault="00CB585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73ACA8" w14:textId="77777777" w:rsidR="003C1F5B" w:rsidRDefault="00665010" w:rsidP="13B4BE1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E10"/>
    <w:rsid w:val="00142488"/>
    <w:rsid w:val="0016632A"/>
    <w:rsid w:val="0017445A"/>
    <w:rsid w:val="001E527F"/>
    <w:rsid w:val="0023391E"/>
    <w:rsid w:val="00253C6A"/>
    <w:rsid w:val="00545C44"/>
    <w:rsid w:val="00665010"/>
    <w:rsid w:val="006E6B74"/>
    <w:rsid w:val="008409ED"/>
    <w:rsid w:val="00892DF3"/>
    <w:rsid w:val="008C64F3"/>
    <w:rsid w:val="00993CD3"/>
    <w:rsid w:val="00A6189E"/>
    <w:rsid w:val="00BC5CE4"/>
    <w:rsid w:val="00C62C8C"/>
    <w:rsid w:val="00CB585A"/>
    <w:rsid w:val="00D814BA"/>
    <w:rsid w:val="00EA0E10"/>
    <w:rsid w:val="00EA7ECB"/>
    <w:rsid w:val="00F553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CC91E"/>
  <w15:chartTrackingRefBased/>
  <w15:docId w15:val="{7081E48F-1D9A-4F0E-B480-91F920133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0E1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A0E10"/>
    <w:rPr>
      <w:color w:val="0000FF"/>
      <w:u w:val="single"/>
    </w:rPr>
  </w:style>
  <w:style w:type="paragraph" w:styleId="Header">
    <w:name w:val="header"/>
    <w:basedOn w:val="Normal"/>
    <w:link w:val="HeaderChar"/>
    <w:uiPriority w:val="99"/>
    <w:unhideWhenUsed/>
    <w:rsid w:val="00EA0E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0E10"/>
  </w:style>
  <w:style w:type="table" w:styleId="TableGrid">
    <w:name w:val="Table Grid"/>
    <w:basedOn w:val="TableNormal"/>
    <w:uiPriority w:val="39"/>
    <w:rsid w:val="00EA0E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A0E10"/>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PlainText">
    <w:name w:val="Plain Text"/>
    <w:basedOn w:val="Normal"/>
    <w:link w:val="PlainTextChar"/>
    <w:uiPriority w:val="99"/>
    <w:semiHidden/>
    <w:unhideWhenUsed/>
    <w:rsid w:val="00142488"/>
    <w:pPr>
      <w:spacing w:after="0" w:line="240" w:lineRule="auto"/>
    </w:pPr>
    <w:rPr>
      <w:rFonts w:ascii="Calibri" w:hAnsi="Calibri" w:cs="Calibri"/>
    </w:rPr>
  </w:style>
  <w:style w:type="character" w:customStyle="1" w:styleId="PlainTextChar">
    <w:name w:val="Plain Text Char"/>
    <w:basedOn w:val="DefaultParagraphFont"/>
    <w:link w:val="PlainText"/>
    <w:uiPriority w:val="99"/>
    <w:semiHidden/>
    <w:rsid w:val="00142488"/>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F4F3CEB4FE3F84AA55C8AB88B4C8064" ma:contentTypeVersion="12" ma:contentTypeDescription="Create a new document." ma:contentTypeScope="" ma:versionID="8fa14eab4fa3903e1bc3ecf58a87c7c7">
  <xsd:schema xmlns:xsd="http://www.w3.org/2001/XMLSchema" xmlns:xs="http://www.w3.org/2001/XMLSchema" xmlns:p="http://schemas.microsoft.com/office/2006/metadata/properties" xmlns:ns2="903b5a4c-7c46-475d-8fb2-c3e69ff65b9a" xmlns:ns3="397f3e2b-504e-4844-9e05-316911ad6161" targetNamespace="http://schemas.microsoft.com/office/2006/metadata/properties" ma:root="true" ma:fieldsID="cdbad25f852b92920fa30dd5d924b042" ns2:_="" ns3:_="">
    <xsd:import namespace="903b5a4c-7c46-475d-8fb2-c3e69ff65b9a"/>
    <xsd:import namespace="397f3e2b-504e-4844-9e05-316911ad616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3:SharedWithUsers" minOccurs="0"/>
                <xsd:element ref="ns3:SharedWithDetail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3b5a4c-7c46-475d-8fb2-c3e69ff65b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97f3e2b-504e-4844-9e05-316911ad616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48B788B-BD37-4D46-887C-053A5506C9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3b5a4c-7c46-475d-8fb2-c3e69ff65b9a"/>
    <ds:schemaRef ds:uri="397f3e2b-504e-4844-9e05-316911ad61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E329983-F3F3-4051-8F1D-66954FA72002}">
  <ds:schemaRefs>
    <ds:schemaRef ds:uri="http://schemas.microsoft.com/sharepoint/v3/contenttype/forms"/>
  </ds:schemaRefs>
</ds:datastoreItem>
</file>

<file path=customXml/itemProps3.xml><?xml version="1.0" encoding="utf-8"?>
<ds:datastoreItem xmlns:ds="http://schemas.openxmlformats.org/officeDocument/2006/customXml" ds:itemID="{B75A889F-0127-4403-9164-1E55345D586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1275</Words>
  <Characters>7272</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anne Nicklas</dc:creator>
  <cp:keywords/>
  <dc:description/>
  <cp:lastModifiedBy>Leeanne Nicklas</cp:lastModifiedBy>
  <cp:revision>8</cp:revision>
  <dcterms:created xsi:type="dcterms:W3CDTF">2022-05-25T20:03:00Z</dcterms:created>
  <dcterms:modified xsi:type="dcterms:W3CDTF">2022-05-25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F4F3CEB4FE3F84AA55C8AB88B4C8064</vt:lpwstr>
  </property>
</Properties>
</file>